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33604" w14:textId="077B4514" w:rsidR="003D64F3" w:rsidRPr="00FC1F84" w:rsidRDefault="003D64F3" w:rsidP="003D64F3">
      <w:pPr>
        <w:pStyle w:val="Heading1"/>
        <w:jc w:val="both"/>
        <w:rPr>
          <w:lang w:val="en-US"/>
        </w:rPr>
      </w:pPr>
      <w:r w:rsidRPr="00FC1F84">
        <w:rPr>
          <w:lang w:val="en-US"/>
        </w:rPr>
        <w:t>Synthesis and preclinical evaluation of [</w:t>
      </w:r>
      <w:r w:rsidRPr="00FC1F84">
        <w:rPr>
          <w:vertAlign w:val="superscript"/>
          <w:lang w:val="en-US"/>
        </w:rPr>
        <w:t>11</w:t>
      </w:r>
      <w:proofErr w:type="gramStart"/>
      <w:r w:rsidRPr="00FC1F84">
        <w:rPr>
          <w:lang w:val="en-US"/>
        </w:rPr>
        <w:t>C]EAI</w:t>
      </w:r>
      <w:proofErr w:type="gramEnd"/>
      <w:r w:rsidRPr="00FC1F84">
        <w:rPr>
          <w:lang w:val="en-US"/>
        </w:rPr>
        <w:t>045 as a PET tracer for imaging tumors expressing mutated epidermal growth factor receptor</w:t>
      </w:r>
    </w:p>
    <w:p w14:paraId="79C85138" w14:textId="77B363D8" w:rsidR="00401912" w:rsidRPr="00401912" w:rsidRDefault="00842486" w:rsidP="00D06BE8">
      <w:pPr>
        <w:autoSpaceDE w:val="0"/>
        <w:autoSpaceDN w:val="0"/>
        <w:adjustRightInd w:val="0"/>
        <w:spacing w:after="0" w:line="240" w:lineRule="auto"/>
        <w:rPr>
          <w:vertAlign w:val="superscript"/>
          <w:lang w:val="en-US"/>
        </w:rPr>
      </w:pPr>
      <w:r w:rsidRPr="00FC1F84">
        <w:rPr>
          <w:lang w:val="en-US"/>
        </w:rPr>
        <w:t xml:space="preserve">Antonia </w:t>
      </w:r>
      <w:r w:rsidR="00C2770C">
        <w:rPr>
          <w:lang w:val="en-US"/>
        </w:rPr>
        <w:t xml:space="preserve">A. </w:t>
      </w:r>
      <w:r w:rsidRPr="00FC1F84">
        <w:rPr>
          <w:lang w:val="en-US"/>
        </w:rPr>
        <w:t>Högnäsbacka</w:t>
      </w:r>
      <w:r w:rsidR="007C1ADD" w:rsidRPr="007C1ADD">
        <w:rPr>
          <w:vertAlign w:val="superscript"/>
          <w:lang w:val="en-US"/>
        </w:rPr>
        <w:t>1,2</w:t>
      </w:r>
      <w:r w:rsidRPr="00FC1F84">
        <w:rPr>
          <w:lang w:val="en-US"/>
        </w:rPr>
        <w:t xml:space="preserve">, </w:t>
      </w:r>
      <w:r w:rsidR="00D06BE8" w:rsidRPr="00FC1F84">
        <w:rPr>
          <w:rFonts w:cs="Arial"/>
          <w:color w:val="000000"/>
          <w:lang w:val="en-US"/>
        </w:rPr>
        <w:t>Alex J. Poot</w:t>
      </w:r>
      <w:r w:rsidR="007C1ADD" w:rsidRPr="007C1ADD">
        <w:rPr>
          <w:vertAlign w:val="superscript"/>
          <w:lang w:val="en-US"/>
        </w:rPr>
        <w:t>1,2</w:t>
      </w:r>
      <w:r w:rsidR="00D06BE8" w:rsidRPr="00FC1F84">
        <w:rPr>
          <w:rFonts w:cs="Arial"/>
          <w:color w:val="000000"/>
          <w:lang w:val="en-US"/>
        </w:rPr>
        <w:t xml:space="preserve">, </w:t>
      </w:r>
      <w:r w:rsidR="00B851A6" w:rsidRPr="00315DBC">
        <w:rPr>
          <w:rFonts w:cs="Arial"/>
          <w:color w:val="000000"/>
          <w:lang w:val="en-US"/>
        </w:rPr>
        <w:t>Christophe Plisson</w:t>
      </w:r>
      <w:r w:rsidR="00B851A6" w:rsidRPr="00521AEA">
        <w:rPr>
          <w:rFonts w:cs="Arial"/>
          <w:color w:val="000000"/>
          <w:vertAlign w:val="superscript"/>
          <w:lang w:val="en-US"/>
        </w:rPr>
        <w:t>3</w:t>
      </w:r>
      <w:r w:rsidR="00B851A6" w:rsidRPr="00B851A6">
        <w:rPr>
          <w:rFonts w:cs="Arial"/>
          <w:color w:val="000000"/>
          <w:lang w:val="en-US"/>
        </w:rPr>
        <w:t xml:space="preserve">, </w:t>
      </w:r>
      <w:r w:rsidR="00B851A6" w:rsidRPr="00315DBC">
        <w:rPr>
          <w:rFonts w:cs="Arial"/>
          <w:color w:val="000000"/>
          <w:lang w:val="en-US"/>
        </w:rPr>
        <w:t>Jonas Bergare</w:t>
      </w:r>
      <w:r w:rsidR="00B851A6" w:rsidRPr="006847EB">
        <w:rPr>
          <w:rFonts w:cs="Arial"/>
          <w:color w:val="000000"/>
          <w:vertAlign w:val="superscript"/>
          <w:lang w:val="en-US"/>
        </w:rPr>
        <w:t>4</w:t>
      </w:r>
      <w:r w:rsidR="00B851A6">
        <w:rPr>
          <w:rFonts w:cs="Arial"/>
          <w:color w:val="000000"/>
          <w:lang w:val="en-US"/>
        </w:rPr>
        <w:t xml:space="preserve">, </w:t>
      </w:r>
      <w:r w:rsidR="00D06BE8" w:rsidRPr="00315DBC">
        <w:rPr>
          <w:rFonts w:cs="Arial"/>
          <w:color w:val="000000"/>
          <w:lang w:val="en-US"/>
        </w:rPr>
        <w:t>David R. Bonsall</w:t>
      </w:r>
      <w:r w:rsidR="00521AEA" w:rsidRPr="00521AEA">
        <w:rPr>
          <w:rFonts w:cs="Arial"/>
          <w:color w:val="000000"/>
          <w:vertAlign w:val="superscript"/>
          <w:lang w:val="en-US"/>
        </w:rPr>
        <w:t>3</w:t>
      </w:r>
      <w:r w:rsidR="00D06BE8">
        <w:rPr>
          <w:rFonts w:cs="Arial"/>
          <w:color w:val="000000"/>
          <w:lang w:val="en-US"/>
        </w:rPr>
        <w:t>,</w:t>
      </w:r>
      <w:r w:rsidR="00D06BE8" w:rsidRPr="00D06BE8">
        <w:rPr>
          <w:rFonts w:cs="Arial"/>
          <w:color w:val="000000"/>
          <w:lang w:val="en-US"/>
        </w:rPr>
        <w:t xml:space="preserve"> </w:t>
      </w:r>
      <w:r w:rsidR="006847EB" w:rsidRPr="00315DBC">
        <w:rPr>
          <w:rFonts w:cs="Arial"/>
          <w:color w:val="000000"/>
          <w:lang w:val="en-US"/>
        </w:rPr>
        <w:t xml:space="preserve">Stuart </w:t>
      </w:r>
      <w:r w:rsidR="001C5CE3">
        <w:rPr>
          <w:rFonts w:cs="Arial"/>
          <w:color w:val="000000"/>
          <w:lang w:val="en-US"/>
        </w:rPr>
        <w:t xml:space="preserve">P. </w:t>
      </w:r>
      <w:r w:rsidR="006847EB" w:rsidRPr="00315DBC">
        <w:rPr>
          <w:rFonts w:cs="Arial"/>
          <w:color w:val="000000"/>
          <w:lang w:val="en-US"/>
        </w:rPr>
        <w:t>McCluskey</w:t>
      </w:r>
      <w:r w:rsidR="006847EB" w:rsidRPr="00521AEA">
        <w:rPr>
          <w:rFonts w:cs="Arial"/>
          <w:color w:val="000000"/>
          <w:vertAlign w:val="superscript"/>
          <w:lang w:val="en-US"/>
        </w:rPr>
        <w:t>3</w:t>
      </w:r>
      <w:r w:rsidR="006847EB" w:rsidRPr="00315DBC">
        <w:rPr>
          <w:rFonts w:cs="Arial"/>
          <w:color w:val="000000"/>
          <w:lang w:val="en-US"/>
        </w:rPr>
        <w:t xml:space="preserve">, </w:t>
      </w:r>
      <w:r w:rsidR="00004594" w:rsidRPr="00315DBC">
        <w:rPr>
          <w:rFonts w:cs="Arial"/>
          <w:color w:val="000000"/>
          <w:lang w:val="en-US"/>
        </w:rPr>
        <w:t>Lisa A. Wells</w:t>
      </w:r>
      <w:r w:rsidR="00004594" w:rsidRPr="00521AEA">
        <w:rPr>
          <w:rFonts w:cs="Arial"/>
          <w:color w:val="000000"/>
          <w:vertAlign w:val="superscript"/>
          <w:lang w:val="en-US"/>
        </w:rPr>
        <w:t>3</w:t>
      </w:r>
      <w:r w:rsidR="00004594">
        <w:rPr>
          <w:rFonts w:cs="Arial"/>
          <w:color w:val="000000"/>
          <w:lang w:val="en-US"/>
        </w:rPr>
        <w:t xml:space="preserve">, </w:t>
      </w:r>
      <w:r w:rsidR="00D06BE8" w:rsidRPr="00240E19">
        <w:rPr>
          <w:lang w:val="en-US"/>
        </w:rPr>
        <w:t>Esther Kooijman</w:t>
      </w:r>
      <w:r w:rsidR="007C1ADD" w:rsidRPr="007C1ADD">
        <w:rPr>
          <w:vertAlign w:val="superscript"/>
          <w:lang w:val="en-US"/>
        </w:rPr>
        <w:t>1,2</w:t>
      </w:r>
      <w:r w:rsidR="00D06BE8">
        <w:rPr>
          <w:lang w:val="en-US"/>
        </w:rPr>
        <w:t>,</w:t>
      </w:r>
      <w:r w:rsidR="00D06BE8" w:rsidRPr="00FC1F84">
        <w:rPr>
          <w:lang w:val="en-US"/>
        </w:rPr>
        <w:t xml:space="preserve"> Robert </w:t>
      </w:r>
      <w:r w:rsidR="00D06BE8" w:rsidRPr="00FC1F84">
        <w:rPr>
          <w:rFonts w:cs="Arial"/>
          <w:color w:val="000000"/>
          <w:lang w:val="en-US"/>
        </w:rPr>
        <w:t>C. Schuit</w:t>
      </w:r>
      <w:r w:rsidR="007C1ADD" w:rsidRPr="007C1ADD">
        <w:rPr>
          <w:vertAlign w:val="superscript"/>
          <w:lang w:val="en-US"/>
        </w:rPr>
        <w:t>1,2</w:t>
      </w:r>
      <w:r w:rsidR="00D06BE8" w:rsidRPr="00FC1F84">
        <w:rPr>
          <w:rFonts w:cs="Arial"/>
          <w:color w:val="000000"/>
          <w:lang w:val="en-US"/>
        </w:rPr>
        <w:t>, Mariska Verlaan</w:t>
      </w:r>
      <w:r w:rsidR="007C1ADD" w:rsidRPr="007C1ADD">
        <w:rPr>
          <w:vertAlign w:val="superscript"/>
          <w:lang w:val="en-US"/>
        </w:rPr>
        <w:t>1,2</w:t>
      </w:r>
      <w:r w:rsidR="00D06BE8" w:rsidRPr="00FC1F84">
        <w:rPr>
          <w:rFonts w:cs="Arial"/>
          <w:color w:val="000000"/>
          <w:lang w:val="en-US"/>
        </w:rPr>
        <w:t>, Wissam Beaino</w:t>
      </w:r>
      <w:r w:rsidR="007C1ADD" w:rsidRPr="007C1ADD">
        <w:rPr>
          <w:vertAlign w:val="superscript"/>
          <w:lang w:val="en-US"/>
        </w:rPr>
        <w:t>1,2</w:t>
      </w:r>
      <w:r w:rsidR="00D06BE8" w:rsidRPr="00FC1F84">
        <w:rPr>
          <w:rFonts w:cs="Arial"/>
          <w:color w:val="000000"/>
          <w:lang w:val="en-US"/>
        </w:rPr>
        <w:t>, Guus A.M.S. van Dongen</w:t>
      </w:r>
      <w:r w:rsidR="007C1ADD" w:rsidRPr="007C1ADD">
        <w:rPr>
          <w:vertAlign w:val="superscript"/>
          <w:lang w:val="en-US"/>
        </w:rPr>
        <w:t>1,2</w:t>
      </w:r>
      <w:r w:rsidR="00D06BE8" w:rsidRPr="00FC1F84">
        <w:rPr>
          <w:rFonts w:cs="Arial"/>
          <w:color w:val="000000"/>
          <w:lang w:val="en-US"/>
        </w:rPr>
        <w:t xml:space="preserve">, </w:t>
      </w:r>
      <w:r w:rsidR="00D06BE8" w:rsidRPr="00315DBC">
        <w:rPr>
          <w:rFonts w:cs="Arial"/>
          <w:color w:val="000000"/>
          <w:lang w:val="en-US"/>
        </w:rPr>
        <w:t>Danielle J. Vugts</w:t>
      </w:r>
      <w:r w:rsidR="007C1ADD" w:rsidRPr="007C1ADD">
        <w:rPr>
          <w:vertAlign w:val="superscript"/>
          <w:lang w:val="en-US"/>
        </w:rPr>
        <w:t>1,2</w:t>
      </w:r>
      <w:r w:rsidR="00D06BE8" w:rsidRPr="00315DBC">
        <w:rPr>
          <w:rFonts w:cs="Arial"/>
          <w:color w:val="000000"/>
          <w:lang w:val="en-US"/>
        </w:rPr>
        <w:t>, Charles S. Elmore</w:t>
      </w:r>
      <w:r w:rsidR="006847EB" w:rsidRPr="006847EB">
        <w:rPr>
          <w:rFonts w:cs="Arial"/>
          <w:color w:val="000000"/>
          <w:vertAlign w:val="superscript"/>
          <w:lang w:val="en-US"/>
        </w:rPr>
        <w:t>4</w:t>
      </w:r>
      <w:r w:rsidR="00D06BE8">
        <w:rPr>
          <w:rFonts w:cs="Arial"/>
          <w:color w:val="000000"/>
          <w:lang w:val="en-US"/>
        </w:rPr>
        <w:t xml:space="preserve">, </w:t>
      </w:r>
      <w:r w:rsidR="00D06BE8" w:rsidRPr="00315DBC">
        <w:rPr>
          <w:rFonts w:cs="Arial"/>
          <w:color w:val="000000"/>
          <w:lang w:val="en-US"/>
        </w:rPr>
        <w:t>Jan Passchier</w:t>
      </w:r>
      <w:r w:rsidR="006847EB" w:rsidRPr="00521AEA">
        <w:rPr>
          <w:rFonts w:cs="Arial"/>
          <w:color w:val="000000"/>
          <w:vertAlign w:val="superscript"/>
          <w:lang w:val="en-US"/>
        </w:rPr>
        <w:t>3</w:t>
      </w:r>
      <w:r w:rsidR="00D06BE8" w:rsidRPr="00315DBC">
        <w:rPr>
          <w:rFonts w:cs="Arial"/>
          <w:color w:val="000000"/>
          <w:lang w:val="en-US"/>
        </w:rPr>
        <w:t>, Albert D. Windhorst</w:t>
      </w:r>
      <w:r w:rsidR="006847EB" w:rsidRPr="007C1ADD">
        <w:rPr>
          <w:vertAlign w:val="superscript"/>
          <w:lang w:val="en-US"/>
        </w:rPr>
        <w:t>1,2</w:t>
      </w:r>
    </w:p>
    <w:p w14:paraId="344F3F42" w14:textId="77777777" w:rsidR="00D06BE8" w:rsidRDefault="00D06BE8" w:rsidP="00D06BE8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val="en-US"/>
        </w:rPr>
      </w:pPr>
    </w:p>
    <w:p w14:paraId="710B80DC" w14:textId="77777777" w:rsidR="007C1ADD" w:rsidRDefault="007C1ADD" w:rsidP="007C1ADD">
      <w:pPr>
        <w:pStyle w:val="CommentText"/>
        <w:spacing w:line="480" w:lineRule="auto"/>
        <w:rPr>
          <w:rFonts w:cstheme="minorHAnsi"/>
          <w:sz w:val="18"/>
          <w:szCs w:val="22"/>
        </w:rPr>
      </w:pPr>
      <w:r>
        <w:rPr>
          <w:rFonts w:cstheme="minorHAnsi"/>
          <w:sz w:val="18"/>
          <w:szCs w:val="22"/>
          <w:vertAlign w:val="superscript"/>
        </w:rPr>
        <w:t>1</w:t>
      </w:r>
      <w:r w:rsidRPr="00A06F52">
        <w:rPr>
          <w:rFonts w:cstheme="minorHAnsi"/>
          <w:sz w:val="18"/>
          <w:szCs w:val="22"/>
        </w:rPr>
        <w:t xml:space="preserve">Amsterdam UMC, </w:t>
      </w:r>
      <w:r w:rsidRPr="00742A48">
        <w:rPr>
          <w:rFonts w:cstheme="minorHAnsi"/>
          <w:sz w:val="18"/>
          <w:szCs w:val="22"/>
        </w:rPr>
        <w:t>Vrije Universiteit Amsterdam</w:t>
      </w:r>
      <w:r w:rsidRPr="00A06F52">
        <w:rPr>
          <w:rFonts w:cstheme="minorHAnsi"/>
          <w:sz w:val="18"/>
          <w:szCs w:val="22"/>
        </w:rPr>
        <w:t xml:space="preserve">, Dept. Radiology &amp; Nuclear Medicine, </w:t>
      </w:r>
      <w:r w:rsidRPr="00742A48">
        <w:rPr>
          <w:rFonts w:cstheme="minorHAnsi"/>
          <w:sz w:val="18"/>
          <w:szCs w:val="22"/>
        </w:rPr>
        <w:t>D</w:t>
      </w:r>
      <w:r w:rsidRPr="00A06F52">
        <w:rPr>
          <w:rFonts w:cstheme="minorHAnsi"/>
          <w:sz w:val="18"/>
          <w:szCs w:val="22"/>
        </w:rPr>
        <w:t>e Boelelaan 1117, 1081HV, Amsterdam, The Netherlands</w:t>
      </w:r>
    </w:p>
    <w:p w14:paraId="615B6C5C" w14:textId="77777777" w:rsidR="007C1ADD" w:rsidRDefault="007C1ADD" w:rsidP="007C1ADD">
      <w:pPr>
        <w:pStyle w:val="CommentText"/>
        <w:spacing w:line="480" w:lineRule="auto"/>
        <w:rPr>
          <w:rFonts w:cstheme="minorHAnsi"/>
          <w:sz w:val="18"/>
          <w:szCs w:val="22"/>
        </w:rPr>
      </w:pPr>
      <w:r>
        <w:rPr>
          <w:rFonts w:cstheme="minorHAnsi"/>
          <w:sz w:val="18"/>
          <w:szCs w:val="22"/>
          <w:vertAlign w:val="superscript"/>
        </w:rPr>
        <w:t>2</w:t>
      </w:r>
      <w:r>
        <w:rPr>
          <w:rFonts w:cstheme="minorHAnsi"/>
          <w:sz w:val="18"/>
          <w:szCs w:val="22"/>
        </w:rPr>
        <w:t>Cancer Center Amsterdam, Biomarkers &amp; Imaging, Amsterdam, the Netherlands</w:t>
      </w:r>
    </w:p>
    <w:p w14:paraId="24401E69" w14:textId="032C7B7C" w:rsidR="00521AEA" w:rsidRPr="007051D2" w:rsidRDefault="00521AEA" w:rsidP="007C1ADD">
      <w:pPr>
        <w:pStyle w:val="CommentText"/>
        <w:spacing w:line="480" w:lineRule="auto"/>
        <w:rPr>
          <w:rFonts w:cstheme="minorHAnsi"/>
          <w:sz w:val="18"/>
          <w:szCs w:val="22"/>
        </w:rPr>
      </w:pPr>
      <w:r w:rsidRPr="007051D2">
        <w:rPr>
          <w:rFonts w:cstheme="minorHAnsi"/>
          <w:sz w:val="18"/>
          <w:szCs w:val="22"/>
          <w:vertAlign w:val="superscript"/>
        </w:rPr>
        <w:t>3</w:t>
      </w:r>
      <w:r w:rsidRPr="007051D2">
        <w:rPr>
          <w:rFonts w:cstheme="minorHAnsi"/>
          <w:sz w:val="18"/>
          <w:szCs w:val="22"/>
        </w:rPr>
        <w:t>Invicro LLC, London W12 0NN, UK</w:t>
      </w:r>
    </w:p>
    <w:p w14:paraId="4363F0D9" w14:textId="1B651A9F" w:rsidR="006847EB" w:rsidRPr="007051D2" w:rsidRDefault="006847EB" w:rsidP="007C1ADD">
      <w:pPr>
        <w:pStyle w:val="CommentText"/>
        <w:spacing w:line="480" w:lineRule="auto"/>
        <w:rPr>
          <w:rFonts w:cstheme="minorHAnsi"/>
          <w:sz w:val="18"/>
          <w:szCs w:val="18"/>
        </w:rPr>
      </w:pPr>
      <w:r w:rsidRPr="007051D2">
        <w:rPr>
          <w:rFonts w:cstheme="minorHAnsi"/>
          <w:sz w:val="18"/>
          <w:szCs w:val="18"/>
          <w:vertAlign w:val="superscript"/>
        </w:rPr>
        <w:t>4</w:t>
      </w:r>
      <w:r w:rsidR="001818E7" w:rsidRPr="007051D2">
        <w:rPr>
          <w:rFonts w:cstheme="minorHAnsi"/>
          <w:sz w:val="18"/>
          <w:szCs w:val="18"/>
        </w:rPr>
        <w:t>Early</w:t>
      </w:r>
      <w:r w:rsidR="001818E7" w:rsidRPr="007051D2">
        <w:rPr>
          <w:rFonts w:cstheme="minorHAnsi"/>
          <w:sz w:val="18"/>
          <w:szCs w:val="18"/>
          <w:vertAlign w:val="superscript"/>
        </w:rPr>
        <w:t xml:space="preserve"> </w:t>
      </w:r>
      <w:r w:rsidR="001818E7" w:rsidRPr="007051D2">
        <w:rPr>
          <w:rFonts w:cstheme="minorHAnsi"/>
          <w:sz w:val="18"/>
          <w:szCs w:val="18"/>
        </w:rPr>
        <w:t xml:space="preserve">Chemical Development, </w:t>
      </w:r>
      <w:r w:rsidR="001818E7" w:rsidRPr="007051D2">
        <w:rPr>
          <w:rFonts w:cstheme="minorHAnsi"/>
          <w:color w:val="000000" w:themeColor="text1"/>
          <w:sz w:val="18"/>
          <w:szCs w:val="18"/>
        </w:rPr>
        <w:t>Pharmaceutical Sciences, R&amp;D</w:t>
      </w:r>
      <w:r w:rsidR="001818E7" w:rsidRPr="007051D2">
        <w:rPr>
          <w:rFonts w:cstheme="minorHAnsi"/>
          <w:sz w:val="18"/>
          <w:szCs w:val="18"/>
        </w:rPr>
        <w:t xml:space="preserve"> </w:t>
      </w:r>
      <w:r w:rsidR="002C0390" w:rsidRPr="007051D2">
        <w:rPr>
          <w:rFonts w:cstheme="minorHAnsi"/>
          <w:sz w:val="18"/>
          <w:szCs w:val="18"/>
        </w:rPr>
        <w:t>AstraZeneca</w:t>
      </w:r>
      <w:r w:rsidR="001818E7" w:rsidRPr="007051D2">
        <w:rPr>
          <w:rFonts w:cstheme="minorHAnsi"/>
          <w:sz w:val="18"/>
          <w:szCs w:val="18"/>
        </w:rPr>
        <w:t>, Gothenburg</w:t>
      </w:r>
      <w:r w:rsidR="002C0390" w:rsidRPr="007051D2">
        <w:rPr>
          <w:rFonts w:cstheme="minorHAnsi"/>
          <w:sz w:val="18"/>
          <w:szCs w:val="18"/>
        </w:rPr>
        <w:t>, Sweden</w:t>
      </w:r>
    </w:p>
    <w:p w14:paraId="494ED9EF" w14:textId="77777777" w:rsidR="007C1ADD" w:rsidRPr="00315DBC" w:rsidRDefault="007C1ADD" w:rsidP="00D06BE8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val="en-US"/>
        </w:rPr>
      </w:pPr>
    </w:p>
    <w:p w14:paraId="58F48A47" w14:textId="3869B091" w:rsidR="003D64F3" w:rsidRDefault="003D64F3" w:rsidP="00842486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val="en-US"/>
        </w:rPr>
      </w:pPr>
    </w:p>
    <w:p w14:paraId="43E21FE4" w14:textId="77777777" w:rsidR="001C5CE3" w:rsidRDefault="001C5CE3" w:rsidP="00842486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lang w:val="en-US"/>
        </w:rPr>
      </w:pPr>
    </w:p>
    <w:p w14:paraId="3B094CBA" w14:textId="432995DA" w:rsidR="001C5CE3" w:rsidRPr="001C5CE3" w:rsidRDefault="007B20C5" w:rsidP="007B20C5">
      <w:pPr>
        <w:rPr>
          <w:rFonts w:cs="Arial"/>
          <w:color w:val="000000"/>
          <w:lang w:val="en-US"/>
        </w:rPr>
      </w:pPr>
      <w:r>
        <w:rPr>
          <w:rFonts w:cs="Arial"/>
          <w:color w:val="000000"/>
          <w:lang w:val="en-US"/>
        </w:rPr>
        <w:br w:type="page"/>
      </w:r>
    </w:p>
    <w:p w14:paraId="4ECD0C08" w14:textId="0B8FFE42" w:rsidR="003D64F3" w:rsidRDefault="002046FD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E19EE63" wp14:editId="75839329">
            <wp:extent cx="5699219" cy="4013200"/>
            <wp:effectExtent l="0" t="0" r="0" b="6350"/>
            <wp:docPr id="333532017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3532017" name="Picture 1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291" cy="401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A0312" w14:textId="0831F240" w:rsidR="002046FD" w:rsidRDefault="002046FD">
      <w:pPr>
        <w:rPr>
          <w:lang w:val="en-US"/>
        </w:rPr>
      </w:pPr>
      <w:r>
        <w:rPr>
          <w:lang w:val="en-US"/>
        </w:rPr>
        <w:t xml:space="preserve">Figure </w:t>
      </w:r>
      <w:r w:rsidR="000B76BF">
        <w:rPr>
          <w:lang w:val="en-US"/>
        </w:rPr>
        <w:t>S1. Radio-HPLC chromatogram of [</w:t>
      </w:r>
      <w:r w:rsidR="000B76BF" w:rsidRPr="000B76BF">
        <w:rPr>
          <w:vertAlign w:val="superscript"/>
          <w:lang w:val="en-US"/>
        </w:rPr>
        <w:t>3</w:t>
      </w:r>
      <w:proofErr w:type="gramStart"/>
      <w:r w:rsidR="000B76BF">
        <w:rPr>
          <w:lang w:val="en-US"/>
        </w:rPr>
        <w:t>H]EAI</w:t>
      </w:r>
      <w:proofErr w:type="gramEnd"/>
      <w:r w:rsidR="000B76BF">
        <w:rPr>
          <w:lang w:val="en-US"/>
        </w:rPr>
        <w:t>045</w:t>
      </w:r>
    </w:p>
    <w:p w14:paraId="0393AE7E" w14:textId="7AF891B6" w:rsidR="00057BB1" w:rsidRDefault="009B2A7C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2CFAE7EF" wp14:editId="282762C3">
            <wp:extent cx="4673840" cy="4692891"/>
            <wp:effectExtent l="0" t="0" r="0" b="0"/>
            <wp:docPr id="1767078789" name="Picture 2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7078789" name="Picture 2" descr="Graphical user interface,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3840" cy="4692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A67CD" w14:textId="5D0D01EE" w:rsidR="00E75D3F" w:rsidRPr="00E75D3F" w:rsidRDefault="009C3ACF" w:rsidP="00E75D3F">
      <w:pPr>
        <w:jc w:val="both"/>
        <w:rPr>
          <w:lang w:val="en-US"/>
        </w:rPr>
      </w:pPr>
      <w:r w:rsidRPr="00E75D3F">
        <w:rPr>
          <w:lang w:val="en-US"/>
        </w:rPr>
        <w:t>Figure S2</w:t>
      </w:r>
      <w:r w:rsidR="00E75D3F">
        <w:rPr>
          <w:lang w:val="en-US"/>
        </w:rPr>
        <w:t>.</w:t>
      </w:r>
      <w:r w:rsidR="007A7300" w:rsidRPr="00E75D3F">
        <w:rPr>
          <w:lang w:val="en-US"/>
        </w:rPr>
        <w:t xml:space="preserve"> </w:t>
      </w:r>
      <w:r w:rsidR="00E75D3F" w:rsidRPr="00E75D3F">
        <w:rPr>
          <w:lang w:val="en-US"/>
        </w:rPr>
        <w:t>An example of a typical radio-HPLC chromatogram for [</w:t>
      </w:r>
      <w:r w:rsidR="00E75D3F" w:rsidRPr="00E75D3F">
        <w:rPr>
          <w:vertAlign w:val="superscript"/>
          <w:lang w:val="en-US"/>
        </w:rPr>
        <w:t>11</w:t>
      </w:r>
      <w:proofErr w:type="gramStart"/>
      <w:r w:rsidR="00E75D3F" w:rsidRPr="00E75D3F">
        <w:rPr>
          <w:lang w:val="en-US"/>
        </w:rPr>
        <w:t>C]EAI</w:t>
      </w:r>
      <w:proofErr w:type="gramEnd"/>
      <w:r w:rsidR="00E75D3F" w:rsidRPr="00E75D3F">
        <w:rPr>
          <w:lang w:val="en-US"/>
        </w:rPr>
        <w:t xml:space="preserve">045 </w:t>
      </w:r>
    </w:p>
    <w:p w14:paraId="157D7430" w14:textId="56ACFE0F" w:rsidR="009C3ACF" w:rsidRDefault="009C3ACF">
      <w:pPr>
        <w:rPr>
          <w:lang w:val="en-US"/>
        </w:rPr>
      </w:pPr>
    </w:p>
    <w:sectPr w:rsidR="009C3A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933A0"/>
    <w:multiLevelType w:val="hybridMultilevel"/>
    <w:tmpl w:val="75ACBDD0"/>
    <w:lvl w:ilvl="0" w:tplc="8C58A37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665D5B"/>
    <w:multiLevelType w:val="hybridMultilevel"/>
    <w:tmpl w:val="A8567F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1D56EC"/>
    <w:multiLevelType w:val="multilevel"/>
    <w:tmpl w:val="CC36E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8FE1691"/>
    <w:multiLevelType w:val="hybridMultilevel"/>
    <w:tmpl w:val="D9D202AA"/>
    <w:lvl w:ilvl="0" w:tplc="37307D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8317838">
    <w:abstractNumId w:val="1"/>
  </w:num>
  <w:num w:numId="2" w16cid:durableId="1857112212">
    <w:abstractNumId w:val="3"/>
  </w:num>
  <w:num w:numId="3" w16cid:durableId="1690988629">
    <w:abstractNumId w:val="2"/>
  </w:num>
  <w:num w:numId="4" w16cid:durableId="1795638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wtbAwM7MwMbIwMjVT0lEKTi0uzszPAykwNKoFAANZgqwtAAAA"/>
  </w:docVars>
  <w:rsids>
    <w:rsidRoot w:val="0059173C"/>
    <w:rsid w:val="00001AD2"/>
    <w:rsid w:val="00004594"/>
    <w:rsid w:val="00004C71"/>
    <w:rsid w:val="00004FC6"/>
    <w:rsid w:val="0001009C"/>
    <w:rsid w:val="0001127D"/>
    <w:rsid w:val="00011AE9"/>
    <w:rsid w:val="000128E5"/>
    <w:rsid w:val="00014787"/>
    <w:rsid w:val="00020361"/>
    <w:rsid w:val="00032AE4"/>
    <w:rsid w:val="00037616"/>
    <w:rsid w:val="00037676"/>
    <w:rsid w:val="00037C20"/>
    <w:rsid w:val="000405F5"/>
    <w:rsid w:val="00041311"/>
    <w:rsid w:val="00050ACA"/>
    <w:rsid w:val="00051D08"/>
    <w:rsid w:val="00055069"/>
    <w:rsid w:val="00055319"/>
    <w:rsid w:val="00057834"/>
    <w:rsid w:val="00057BB1"/>
    <w:rsid w:val="00064629"/>
    <w:rsid w:val="00065CD6"/>
    <w:rsid w:val="00067304"/>
    <w:rsid w:val="0007275E"/>
    <w:rsid w:val="00072F02"/>
    <w:rsid w:val="00075174"/>
    <w:rsid w:val="0007732D"/>
    <w:rsid w:val="00082EB7"/>
    <w:rsid w:val="00084F1A"/>
    <w:rsid w:val="00086B76"/>
    <w:rsid w:val="000912AF"/>
    <w:rsid w:val="00093A04"/>
    <w:rsid w:val="000954F0"/>
    <w:rsid w:val="000A17B4"/>
    <w:rsid w:val="000A208B"/>
    <w:rsid w:val="000B70A3"/>
    <w:rsid w:val="000B76BF"/>
    <w:rsid w:val="000C1F51"/>
    <w:rsid w:val="000C2669"/>
    <w:rsid w:val="000C2DEA"/>
    <w:rsid w:val="000C3079"/>
    <w:rsid w:val="000C3D8F"/>
    <w:rsid w:val="000D115E"/>
    <w:rsid w:val="000D2FB8"/>
    <w:rsid w:val="000D6A8D"/>
    <w:rsid w:val="000E0727"/>
    <w:rsid w:val="000E3478"/>
    <w:rsid w:val="0010013F"/>
    <w:rsid w:val="001011AF"/>
    <w:rsid w:val="0010254E"/>
    <w:rsid w:val="00110C1C"/>
    <w:rsid w:val="00111B83"/>
    <w:rsid w:val="00113F03"/>
    <w:rsid w:val="00120370"/>
    <w:rsid w:val="001212E1"/>
    <w:rsid w:val="001223FD"/>
    <w:rsid w:val="00124350"/>
    <w:rsid w:val="00134EEA"/>
    <w:rsid w:val="00136703"/>
    <w:rsid w:val="00137560"/>
    <w:rsid w:val="001408AC"/>
    <w:rsid w:val="001409DB"/>
    <w:rsid w:val="00141757"/>
    <w:rsid w:val="001474AF"/>
    <w:rsid w:val="00150660"/>
    <w:rsid w:val="00156990"/>
    <w:rsid w:val="001600AA"/>
    <w:rsid w:val="00161AB8"/>
    <w:rsid w:val="00161EAD"/>
    <w:rsid w:val="0017235C"/>
    <w:rsid w:val="00181714"/>
    <w:rsid w:val="001818E7"/>
    <w:rsid w:val="001822C7"/>
    <w:rsid w:val="0018311D"/>
    <w:rsid w:val="001915DC"/>
    <w:rsid w:val="001A31D7"/>
    <w:rsid w:val="001A4478"/>
    <w:rsid w:val="001B2C7F"/>
    <w:rsid w:val="001C11A1"/>
    <w:rsid w:val="001C20CF"/>
    <w:rsid w:val="001C5CE3"/>
    <w:rsid w:val="001C6C37"/>
    <w:rsid w:val="001D2E3E"/>
    <w:rsid w:val="001D4725"/>
    <w:rsid w:val="001D4937"/>
    <w:rsid w:val="001F3234"/>
    <w:rsid w:val="001F4E08"/>
    <w:rsid w:val="001F542E"/>
    <w:rsid w:val="00201B6B"/>
    <w:rsid w:val="002046FD"/>
    <w:rsid w:val="00210247"/>
    <w:rsid w:val="00211E64"/>
    <w:rsid w:val="00214845"/>
    <w:rsid w:val="002151E3"/>
    <w:rsid w:val="00216093"/>
    <w:rsid w:val="0021626D"/>
    <w:rsid w:val="002278DD"/>
    <w:rsid w:val="002322C4"/>
    <w:rsid w:val="00236163"/>
    <w:rsid w:val="00242704"/>
    <w:rsid w:val="002463ED"/>
    <w:rsid w:val="00250A42"/>
    <w:rsid w:val="002525DA"/>
    <w:rsid w:val="00260A97"/>
    <w:rsid w:val="00267476"/>
    <w:rsid w:val="002971C3"/>
    <w:rsid w:val="002B22B7"/>
    <w:rsid w:val="002C0390"/>
    <w:rsid w:val="002C0BC0"/>
    <w:rsid w:val="002C40A1"/>
    <w:rsid w:val="002D0F19"/>
    <w:rsid w:val="002D1FA8"/>
    <w:rsid w:val="002D39A7"/>
    <w:rsid w:val="002D735E"/>
    <w:rsid w:val="002D7D6A"/>
    <w:rsid w:val="002E55E4"/>
    <w:rsid w:val="002F7D7E"/>
    <w:rsid w:val="00301F12"/>
    <w:rsid w:val="0030530D"/>
    <w:rsid w:val="00315DBC"/>
    <w:rsid w:val="00324776"/>
    <w:rsid w:val="0032585B"/>
    <w:rsid w:val="003266E3"/>
    <w:rsid w:val="0032793F"/>
    <w:rsid w:val="0033299B"/>
    <w:rsid w:val="003336D3"/>
    <w:rsid w:val="00335F22"/>
    <w:rsid w:val="00336AE2"/>
    <w:rsid w:val="00351DE4"/>
    <w:rsid w:val="00354E94"/>
    <w:rsid w:val="003558C6"/>
    <w:rsid w:val="00356CA1"/>
    <w:rsid w:val="00366A40"/>
    <w:rsid w:val="0037126B"/>
    <w:rsid w:val="00374EEB"/>
    <w:rsid w:val="00377372"/>
    <w:rsid w:val="003807A5"/>
    <w:rsid w:val="0038407F"/>
    <w:rsid w:val="00386DE6"/>
    <w:rsid w:val="00396711"/>
    <w:rsid w:val="00397054"/>
    <w:rsid w:val="003A0A27"/>
    <w:rsid w:val="003A1664"/>
    <w:rsid w:val="003A4EE8"/>
    <w:rsid w:val="003A5AB1"/>
    <w:rsid w:val="003A7109"/>
    <w:rsid w:val="003A7B28"/>
    <w:rsid w:val="003B5800"/>
    <w:rsid w:val="003B620C"/>
    <w:rsid w:val="003C07F8"/>
    <w:rsid w:val="003C0B49"/>
    <w:rsid w:val="003C32C7"/>
    <w:rsid w:val="003C4092"/>
    <w:rsid w:val="003C6627"/>
    <w:rsid w:val="003D038D"/>
    <w:rsid w:val="003D1E92"/>
    <w:rsid w:val="003D3DF5"/>
    <w:rsid w:val="003D64F3"/>
    <w:rsid w:val="003D67DC"/>
    <w:rsid w:val="003D74BB"/>
    <w:rsid w:val="003D7FAB"/>
    <w:rsid w:val="003E3867"/>
    <w:rsid w:val="003E55C9"/>
    <w:rsid w:val="003E6EF8"/>
    <w:rsid w:val="003F2296"/>
    <w:rsid w:val="003F7B8E"/>
    <w:rsid w:val="00401912"/>
    <w:rsid w:val="00401C58"/>
    <w:rsid w:val="0040653E"/>
    <w:rsid w:val="004074E0"/>
    <w:rsid w:val="0041084B"/>
    <w:rsid w:val="00410D15"/>
    <w:rsid w:val="00412D33"/>
    <w:rsid w:val="00416BDF"/>
    <w:rsid w:val="00417C83"/>
    <w:rsid w:val="0042737D"/>
    <w:rsid w:val="00430D81"/>
    <w:rsid w:val="004367B6"/>
    <w:rsid w:val="004412E6"/>
    <w:rsid w:val="004433ED"/>
    <w:rsid w:val="00452607"/>
    <w:rsid w:val="00456323"/>
    <w:rsid w:val="00457538"/>
    <w:rsid w:val="00460BD9"/>
    <w:rsid w:val="004624B5"/>
    <w:rsid w:val="00470661"/>
    <w:rsid w:val="004711C5"/>
    <w:rsid w:val="00471E3B"/>
    <w:rsid w:val="00474760"/>
    <w:rsid w:val="00476D79"/>
    <w:rsid w:val="00480A54"/>
    <w:rsid w:val="0048227A"/>
    <w:rsid w:val="00493C99"/>
    <w:rsid w:val="004A7BB3"/>
    <w:rsid w:val="004B33F1"/>
    <w:rsid w:val="004B39EF"/>
    <w:rsid w:val="004B47F1"/>
    <w:rsid w:val="004B52B8"/>
    <w:rsid w:val="004C1AFE"/>
    <w:rsid w:val="004C2B0E"/>
    <w:rsid w:val="004C6F63"/>
    <w:rsid w:val="004C7D9C"/>
    <w:rsid w:val="004D0F9B"/>
    <w:rsid w:val="004D1789"/>
    <w:rsid w:val="004D618C"/>
    <w:rsid w:val="004E1367"/>
    <w:rsid w:val="004F0EBD"/>
    <w:rsid w:val="004F6BCE"/>
    <w:rsid w:val="00501415"/>
    <w:rsid w:val="0050153D"/>
    <w:rsid w:val="00503CFA"/>
    <w:rsid w:val="00504C01"/>
    <w:rsid w:val="00505A89"/>
    <w:rsid w:val="0051585A"/>
    <w:rsid w:val="00517022"/>
    <w:rsid w:val="00521AEA"/>
    <w:rsid w:val="00524D9F"/>
    <w:rsid w:val="00524DD7"/>
    <w:rsid w:val="00525AC1"/>
    <w:rsid w:val="00526E57"/>
    <w:rsid w:val="0053190E"/>
    <w:rsid w:val="005319B7"/>
    <w:rsid w:val="00533064"/>
    <w:rsid w:val="00536A18"/>
    <w:rsid w:val="0054067B"/>
    <w:rsid w:val="00546357"/>
    <w:rsid w:val="00547798"/>
    <w:rsid w:val="00551302"/>
    <w:rsid w:val="00554438"/>
    <w:rsid w:val="0056022D"/>
    <w:rsid w:val="005620AF"/>
    <w:rsid w:val="00564B00"/>
    <w:rsid w:val="005665B4"/>
    <w:rsid w:val="00567250"/>
    <w:rsid w:val="00567313"/>
    <w:rsid w:val="00571BA8"/>
    <w:rsid w:val="00574722"/>
    <w:rsid w:val="005830DE"/>
    <w:rsid w:val="00586B3D"/>
    <w:rsid w:val="0059173C"/>
    <w:rsid w:val="0059563D"/>
    <w:rsid w:val="005A6C0D"/>
    <w:rsid w:val="005A6E5C"/>
    <w:rsid w:val="005B50F6"/>
    <w:rsid w:val="005C3E4C"/>
    <w:rsid w:val="005C5344"/>
    <w:rsid w:val="005D02C2"/>
    <w:rsid w:val="005D1576"/>
    <w:rsid w:val="005D28D0"/>
    <w:rsid w:val="005D5F24"/>
    <w:rsid w:val="005D680F"/>
    <w:rsid w:val="005E554E"/>
    <w:rsid w:val="005E69B1"/>
    <w:rsid w:val="005E79B5"/>
    <w:rsid w:val="005F1E2E"/>
    <w:rsid w:val="005F441F"/>
    <w:rsid w:val="005F65CF"/>
    <w:rsid w:val="00607377"/>
    <w:rsid w:val="00611771"/>
    <w:rsid w:val="00611C9E"/>
    <w:rsid w:val="00612301"/>
    <w:rsid w:val="006150A2"/>
    <w:rsid w:val="00620A27"/>
    <w:rsid w:val="006239F3"/>
    <w:rsid w:val="006273AB"/>
    <w:rsid w:val="00630469"/>
    <w:rsid w:val="0063085E"/>
    <w:rsid w:val="00640AAA"/>
    <w:rsid w:val="00642D12"/>
    <w:rsid w:val="006436A5"/>
    <w:rsid w:val="00643E26"/>
    <w:rsid w:val="006469DE"/>
    <w:rsid w:val="006474E5"/>
    <w:rsid w:val="0065035E"/>
    <w:rsid w:val="00650B9A"/>
    <w:rsid w:val="00651A5C"/>
    <w:rsid w:val="00652514"/>
    <w:rsid w:val="00653F9E"/>
    <w:rsid w:val="00654DDD"/>
    <w:rsid w:val="006561DE"/>
    <w:rsid w:val="0065756B"/>
    <w:rsid w:val="00660F7D"/>
    <w:rsid w:val="006615E9"/>
    <w:rsid w:val="006639F0"/>
    <w:rsid w:val="00665690"/>
    <w:rsid w:val="00676BF4"/>
    <w:rsid w:val="006847EB"/>
    <w:rsid w:val="00686BF7"/>
    <w:rsid w:val="00687C1A"/>
    <w:rsid w:val="00691855"/>
    <w:rsid w:val="006920D2"/>
    <w:rsid w:val="006948B8"/>
    <w:rsid w:val="0069495A"/>
    <w:rsid w:val="006952F5"/>
    <w:rsid w:val="00696986"/>
    <w:rsid w:val="006A446A"/>
    <w:rsid w:val="006B1A5A"/>
    <w:rsid w:val="006B49F8"/>
    <w:rsid w:val="006B5A2F"/>
    <w:rsid w:val="006B5B49"/>
    <w:rsid w:val="006B5BB3"/>
    <w:rsid w:val="006B5F36"/>
    <w:rsid w:val="006B72B9"/>
    <w:rsid w:val="006C4602"/>
    <w:rsid w:val="006C74EC"/>
    <w:rsid w:val="006D0409"/>
    <w:rsid w:val="006D0AA0"/>
    <w:rsid w:val="006D20CA"/>
    <w:rsid w:val="006D225F"/>
    <w:rsid w:val="006D6925"/>
    <w:rsid w:val="006F2243"/>
    <w:rsid w:val="006F3656"/>
    <w:rsid w:val="006F38A9"/>
    <w:rsid w:val="006F609B"/>
    <w:rsid w:val="00701C82"/>
    <w:rsid w:val="007051D2"/>
    <w:rsid w:val="00707532"/>
    <w:rsid w:val="00710334"/>
    <w:rsid w:val="00712CFB"/>
    <w:rsid w:val="00715C89"/>
    <w:rsid w:val="00717B10"/>
    <w:rsid w:val="00720CEB"/>
    <w:rsid w:val="00724DBA"/>
    <w:rsid w:val="00726E4F"/>
    <w:rsid w:val="00730A55"/>
    <w:rsid w:val="007319BC"/>
    <w:rsid w:val="007332FD"/>
    <w:rsid w:val="00736F66"/>
    <w:rsid w:val="00743FD8"/>
    <w:rsid w:val="00752765"/>
    <w:rsid w:val="00756854"/>
    <w:rsid w:val="00760CBF"/>
    <w:rsid w:val="00761928"/>
    <w:rsid w:val="0077334C"/>
    <w:rsid w:val="00782788"/>
    <w:rsid w:val="00784ED1"/>
    <w:rsid w:val="00787AB0"/>
    <w:rsid w:val="00791364"/>
    <w:rsid w:val="00796309"/>
    <w:rsid w:val="00797E5E"/>
    <w:rsid w:val="007A1FB7"/>
    <w:rsid w:val="007A7300"/>
    <w:rsid w:val="007B20C5"/>
    <w:rsid w:val="007B2597"/>
    <w:rsid w:val="007B37ED"/>
    <w:rsid w:val="007C1576"/>
    <w:rsid w:val="007C1ADD"/>
    <w:rsid w:val="007C2655"/>
    <w:rsid w:val="007C48DC"/>
    <w:rsid w:val="007C6576"/>
    <w:rsid w:val="007D2D9A"/>
    <w:rsid w:val="007E063C"/>
    <w:rsid w:val="007E556A"/>
    <w:rsid w:val="007F1A32"/>
    <w:rsid w:val="007F38BE"/>
    <w:rsid w:val="00800715"/>
    <w:rsid w:val="0080324B"/>
    <w:rsid w:val="00806571"/>
    <w:rsid w:val="008126C5"/>
    <w:rsid w:val="008135A9"/>
    <w:rsid w:val="00817EA0"/>
    <w:rsid w:val="008303F7"/>
    <w:rsid w:val="008312EE"/>
    <w:rsid w:val="00837EC6"/>
    <w:rsid w:val="00842486"/>
    <w:rsid w:val="008434E5"/>
    <w:rsid w:val="0084451D"/>
    <w:rsid w:val="00845CA5"/>
    <w:rsid w:val="00846C52"/>
    <w:rsid w:val="00854931"/>
    <w:rsid w:val="00856FBE"/>
    <w:rsid w:val="008735BE"/>
    <w:rsid w:val="0087578B"/>
    <w:rsid w:val="00881ED8"/>
    <w:rsid w:val="008867F3"/>
    <w:rsid w:val="00890353"/>
    <w:rsid w:val="00895B93"/>
    <w:rsid w:val="008A5863"/>
    <w:rsid w:val="008A7B0A"/>
    <w:rsid w:val="008B00DA"/>
    <w:rsid w:val="008B1F05"/>
    <w:rsid w:val="008B2F1F"/>
    <w:rsid w:val="008B38DF"/>
    <w:rsid w:val="008C119D"/>
    <w:rsid w:val="008D35AD"/>
    <w:rsid w:val="008E738D"/>
    <w:rsid w:val="008F3F8B"/>
    <w:rsid w:val="009008A7"/>
    <w:rsid w:val="00902CAD"/>
    <w:rsid w:val="009078D6"/>
    <w:rsid w:val="00914B9B"/>
    <w:rsid w:val="009159D3"/>
    <w:rsid w:val="009176AD"/>
    <w:rsid w:val="009176E8"/>
    <w:rsid w:val="00925AA2"/>
    <w:rsid w:val="00926010"/>
    <w:rsid w:val="009278E5"/>
    <w:rsid w:val="00932F0F"/>
    <w:rsid w:val="00933683"/>
    <w:rsid w:val="0093757B"/>
    <w:rsid w:val="00940BC6"/>
    <w:rsid w:val="0094234F"/>
    <w:rsid w:val="00942F97"/>
    <w:rsid w:val="00947BD5"/>
    <w:rsid w:val="00952B8D"/>
    <w:rsid w:val="009568D3"/>
    <w:rsid w:val="00966382"/>
    <w:rsid w:val="00972FF3"/>
    <w:rsid w:val="00974FC6"/>
    <w:rsid w:val="009811D5"/>
    <w:rsid w:val="009821D9"/>
    <w:rsid w:val="009910AA"/>
    <w:rsid w:val="0099513D"/>
    <w:rsid w:val="00995C0B"/>
    <w:rsid w:val="009A0938"/>
    <w:rsid w:val="009A328C"/>
    <w:rsid w:val="009A35A2"/>
    <w:rsid w:val="009A61EF"/>
    <w:rsid w:val="009B2A7C"/>
    <w:rsid w:val="009B568D"/>
    <w:rsid w:val="009B7212"/>
    <w:rsid w:val="009C2450"/>
    <w:rsid w:val="009C3ACF"/>
    <w:rsid w:val="009C6427"/>
    <w:rsid w:val="009D0F12"/>
    <w:rsid w:val="009D1463"/>
    <w:rsid w:val="009D2FF3"/>
    <w:rsid w:val="009D52C2"/>
    <w:rsid w:val="009D5632"/>
    <w:rsid w:val="009E37EF"/>
    <w:rsid w:val="009E5AB0"/>
    <w:rsid w:val="009E60C4"/>
    <w:rsid w:val="009F14F8"/>
    <w:rsid w:val="009F4F49"/>
    <w:rsid w:val="009F5A44"/>
    <w:rsid w:val="009F7363"/>
    <w:rsid w:val="00A05665"/>
    <w:rsid w:val="00A06797"/>
    <w:rsid w:val="00A10976"/>
    <w:rsid w:val="00A25348"/>
    <w:rsid w:val="00A2587E"/>
    <w:rsid w:val="00A312A1"/>
    <w:rsid w:val="00A3375D"/>
    <w:rsid w:val="00A337C6"/>
    <w:rsid w:val="00A34647"/>
    <w:rsid w:val="00A35715"/>
    <w:rsid w:val="00A37114"/>
    <w:rsid w:val="00A40147"/>
    <w:rsid w:val="00A46667"/>
    <w:rsid w:val="00A57ADE"/>
    <w:rsid w:val="00A6069B"/>
    <w:rsid w:val="00A60F05"/>
    <w:rsid w:val="00A63729"/>
    <w:rsid w:val="00A65930"/>
    <w:rsid w:val="00A65BB4"/>
    <w:rsid w:val="00A770D8"/>
    <w:rsid w:val="00A8169C"/>
    <w:rsid w:val="00A856F7"/>
    <w:rsid w:val="00A9324D"/>
    <w:rsid w:val="00AA28AB"/>
    <w:rsid w:val="00AA2B72"/>
    <w:rsid w:val="00AB3AD7"/>
    <w:rsid w:val="00AC7502"/>
    <w:rsid w:val="00AD2208"/>
    <w:rsid w:val="00AD3178"/>
    <w:rsid w:val="00AD7996"/>
    <w:rsid w:val="00AE057A"/>
    <w:rsid w:val="00AE310E"/>
    <w:rsid w:val="00AE5B75"/>
    <w:rsid w:val="00AE7564"/>
    <w:rsid w:val="00AF60BB"/>
    <w:rsid w:val="00AF6319"/>
    <w:rsid w:val="00B01426"/>
    <w:rsid w:val="00B0170B"/>
    <w:rsid w:val="00B22EDF"/>
    <w:rsid w:val="00B37057"/>
    <w:rsid w:val="00B41693"/>
    <w:rsid w:val="00B41F1F"/>
    <w:rsid w:val="00B60BE5"/>
    <w:rsid w:val="00B61845"/>
    <w:rsid w:val="00B626B8"/>
    <w:rsid w:val="00B6465A"/>
    <w:rsid w:val="00B743EC"/>
    <w:rsid w:val="00B7619A"/>
    <w:rsid w:val="00B76CA6"/>
    <w:rsid w:val="00B80DBB"/>
    <w:rsid w:val="00B82AA8"/>
    <w:rsid w:val="00B83B00"/>
    <w:rsid w:val="00B851A6"/>
    <w:rsid w:val="00B87E17"/>
    <w:rsid w:val="00B928FB"/>
    <w:rsid w:val="00B97C81"/>
    <w:rsid w:val="00BA28F6"/>
    <w:rsid w:val="00BA675E"/>
    <w:rsid w:val="00BA7D1C"/>
    <w:rsid w:val="00BB2FFF"/>
    <w:rsid w:val="00BB5634"/>
    <w:rsid w:val="00BB695E"/>
    <w:rsid w:val="00BC43DC"/>
    <w:rsid w:val="00BC595D"/>
    <w:rsid w:val="00BC6B5F"/>
    <w:rsid w:val="00BD01F0"/>
    <w:rsid w:val="00BD5F34"/>
    <w:rsid w:val="00BE0655"/>
    <w:rsid w:val="00BE34E8"/>
    <w:rsid w:val="00BE41C0"/>
    <w:rsid w:val="00BF2438"/>
    <w:rsid w:val="00BF674A"/>
    <w:rsid w:val="00BF7704"/>
    <w:rsid w:val="00BF7C12"/>
    <w:rsid w:val="00C006F8"/>
    <w:rsid w:val="00C021A1"/>
    <w:rsid w:val="00C05014"/>
    <w:rsid w:val="00C16CB1"/>
    <w:rsid w:val="00C22C39"/>
    <w:rsid w:val="00C27131"/>
    <w:rsid w:val="00C2770C"/>
    <w:rsid w:val="00C32E81"/>
    <w:rsid w:val="00C348FA"/>
    <w:rsid w:val="00C4363B"/>
    <w:rsid w:val="00C43E19"/>
    <w:rsid w:val="00C45501"/>
    <w:rsid w:val="00C502F5"/>
    <w:rsid w:val="00C5142E"/>
    <w:rsid w:val="00C56C3A"/>
    <w:rsid w:val="00C62661"/>
    <w:rsid w:val="00C70CA1"/>
    <w:rsid w:val="00C73C26"/>
    <w:rsid w:val="00C75C2B"/>
    <w:rsid w:val="00C75E0E"/>
    <w:rsid w:val="00C771D9"/>
    <w:rsid w:val="00C81D08"/>
    <w:rsid w:val="00C83DF9"/>
    <w:rsid w:val="00C8577E"/>
    <w:rsid w:val="00C91935"/>
    <w:rsid w:val="00CA076E"/>
    <w:rsid w:val="00CA09BC"/>
    <w:rsid w:val="00CA3CA8"/>
    <w:rsid w:val="00CA3E3A"/>
    <w:rsid w:val="00CB19BE"/>
    <w:rsid w:val="00CB4841"/>
    <w:rsid w:val="00CB6805"/>
    <w:rsid w:val="00CC0CFA"/>
    <w:rsid w:val="00CC282A"/>
    <w:rsid w:val="00CC5453"/>
    <w:rsid w:val="00CC795A"/>
    <w:rsid w:val="00CD3701"/>
    <w:rsid w:val="00CD37DE"/>
    <w:rsid w:val="00CD45D8"/>
    <w:rsid w:val="00CD539E"/>
    <w:rsid w:val="00CE40D5"/>
    <w:rsid w:val="00CE684F"/>
    <w:rsid w:val="00CE6C22"/>
    <w:rsid w:val="00CF7EA4"/>
    <w:rsid w:val="00D008AD"/>
    <w:rsid w:val="00D04AC2"/>
    <w:rsid w:val="00D06BE8"/>
    <w:rsid w:val="00D0713F"/>
    <w:rsid w:val="00D127BE"/>
    <w:rsid w:val="00D20975"/>
    <w:rsid w:val="00D22A85"/>
    <w:rsid w:val="00D26000"/>
    <w:rsid w:val="00D40400"/>
    <w:rsid w:val="00D45348"/>
    <w:rsid w:val="00D47E29"/>
    <w:rsid w:val="00D47FFA"/>
    <w:rsid w:val="00D50F89"/>
    <w:rsid w:val="00D52501"/>
    <w:rsid w:val="00D53962"/>
    <w:rsid w:val="00D552D5"/>
    <w:rsid w:val="00D6126A"/>
    <w:rsid w:val="00D63FFB"/>
    <w:rsid w:val="00D70BE0"/>
    <w:rsid w:val="00D76337"/>
    <w:rsid w:val="00D76B00"/>
    <w:rsid w:val="00D8297A"/>
    <w:rsid w:val="00D903BE"/>
    <w:rsid w:val="00DA184E"/>
    <w:rsid w:val="00DB2773"/>
    <w:rsid w:val="00DB29F5"/>
    <w:rsid w:val="00DB3038"/>
    <w:rsid w:val="00DB4B3B"/>
    <w:rsid w:val="00DB55F7"/>
    <w:rsid w:val="00DB6BB2"/>
    <w:rsid w:val="00DB7234"/>
    <w:rsid w:val="00DC3284"/>
    <w:rsid w:val="00DD77F2"/>
    <w:rsid w:val="00DE11C4"/>
    <w:rsid w:val="00DE6A54"/>
    <w:rsid w:val="00DE770F"/>
    <w:rsid w:val="00DE7A3D"/>
    <w:rsid w:val="00DF1A28"/>
    <w:rsid w:val="00E00B42"/>
    <w:rsid w:val="00E162CA"/>
    <w:rsid w:val="00E16F08"/>
    <w:rsid w:val="00E17DA2"/>
    <w:rsid w:val="00E25224"/>
    <w:rsid w:val="00E2714E"/>
    <w:rsid w:val="00E31CBE"/>
    <w:rsid w:val="00E3689A"/>
    <w:rsid w:val="00E375EF"/>
    <w:rsid w:val="00E451A0"/>
    <w:rsid w:val="00E52EEC"/>
    <w:rsid w:val="00E56331"/>
    <w:rsid w:val="00E626F7"/>
    <w:rsid w:val="00E627A9"/>
    <w:rsid w:val="00E64867"/>
    <w:rsid w:val="00E66472"/>
    <w:rsid w:val="00E70F4D"/>
    <w:rsid w:val="00E726C8"/>
    <w:rsid w:val="00E74CDA"/>
    <w:rsid w:val="00E75D3F"/>
    <w:rsid w:val="00EA0CFE"/>
    <w:rsid w:val="00EA1D9F"/>
    <w:rsid w:val="00EB0876"/>
    <w:rsid w:val="00EB5188"/>
    <w:rsid w:val="00EB5E12"/>
    <w:rsid w:val="00EB6466"/>
    <w:rsid w:val="00EC2B83"/>
    <w:rsid w:val="00EC4865"/>
    <w:rsid w:val="00ED0DF3"/>
    <w:rsid w:val="00ED7788"/>
    <w:rsid w:val="00EE1563"/>
    <w:rsid w:val="00EE1EF2"/>
    <w:rsid w:val="00EE3C94"/>
    <w:rsid w:val="00EE75F4"/>
    <w:rsid w:val="00EF330B"/>
    <w:rsid w:val="00EF3AC3"/>
    <w:rsid w:val="00EF3FEE"/>
    <w:rsid w:val="00EF5928"/>
    <w:rsid w:val="00EF5EF9"/>
    <w:rsid w:val="00EF6740"/>
    <w:rsid w:val="00EF6D7F"/>
    <w:rsid w:val="00F02124"/>
    <w:rsid w:val="00F02F78"/>
    <w:rsid w:val="00F04C9F"/>
    <w:rsid w:val="00F15B85"/>
    <w:rsid w:val="00F15DFB"/>
    <w:rsid w:val="00F25C98"/>
    <w:rsid w:val="00F261B1"/>
    <w:rsid w:val="00F27C58"/>
    <w:rsid w:val="00F30482"/>
    <w:rsid w:val="00F3159B"/>
    <w:rsid w:val="00F36745"/>
    <w:rsid w:val="00F42C48"/>
    <w:rsid w:val="00F443E2"/>
    <w:rsid w:val="00F44814"/>
    <w:rsid w:val="00F55156"/>
    <w:rsid w:val="00F55EBF"/>
    <w:rsid w:val="00F57077"/>
    <w:rsid w:val="00F60701"/>
    <w:rsid w:val="00F71B39"/>
    <w:rsid w:val="00F75079"/>
    <w:rsid w:val="00F76FAD"/>
    <w:rsid w:val="00F80B1D"/>
    <w:rsid w:val="00F82B1D"/>
    <w:rsid w:val="00F82E22"/>
    <w:rsid w:val="00F84B0B"/>
    <w:rsid w:val="00F93F03"/>
    <w:rsid w:val="00F95260"/>
    <w:rsid w:val="00FA6331"/>
    <w:rsid w:val="00FA76FF"/>
    <w:rsid w:val="00FA7CB8"/>
    <w:rsid w:val="00FB0815"/>
    <w:rsid w:val="00FB3045"/>
    <w:rsid w:val="00FB318E"/>
    <w:rsid w:val="00FB628B"/>
    <w:rsid w:val="00FB6F42"/>
    <w:rsid w:val="00FB7AE0"/>
    <w:rsid w:val="00FB7C6B"/>
    <w:rsid w:val="00FC17E5"/>
    <w:rsid w:val="00FC1F84"/>
    <w:rsid w:val="00FD26AD"/>
    <w:rsid w:val="00FD2C5F"/>
    <w:rsid w:val="00FD3860"/>
    <w:rsid w:val="00FD645C"/>
    <w:rsid w:val="00FE211A"/>
    <w:rsid w:val="00FE351B"/>
    <w:rsid w:val="00FE6290"/>
    <w:rsid w:val="00FE64F1"/>
    <w:rsid w:val="00FE7F2E"/>
    <w:rsid w:val="00FF3E68"/>
    <w:rsid w:val="00FF5572"/>
    <w:rsid w:val="00FF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DD59C8"/>
  <w15:chartTrackingRefBased/>
  <w15:docId w15:val="{29FFCAD1-9FE3-4B7C-9200-9EE93A72D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1A2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A2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756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7D1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4175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A2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1A28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F1A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A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A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A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A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A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A28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5756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4B47F1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BA7D1C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PlaceholderText">
    <w:name w:val="Placeholder Text"/>
    <w:basedOn w:val="DefaultParagraphFont"/>
    <w:uiPriority w:val="99"/>
    <w:semiHidden/>
    <w:rsid w:val="00150660"/>
    <w:rPr>
      <w:color w:val="808080"/>
    </w:rPr>
  </w:style>
  <w:style w:type="character" w:customStyle="1" w:styleId="highlight">
    <w:name w:val="highlight"/>
    <w:basedOn w:val="DefaultParagraphFont"/>
    <w:rsid w:val="00D127BE"/>
  </w:style>
  <w:style w:type="paragraph" w:styleId="NormalWeb">
    <w:name w:val="Normal (Web)"/>
    <w:basedOn w:val="Normal"/>
    <w:uiPriority w:val="99"/>
    <w:unhideWhenUsed/>
    <w:rsid w:val="00D127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styleId="Hyperlink">
    <w:name w:val="Hyperlink"/>
    <w:basedOn w:val="DefaultParagraphFont"/>
    <w:uiPriority w:val="99"/>
    <w:semiHidden/>
    <w:unhideWhenUsed/>
    <w:rsid w:val="003B620C"/>
    <w:rPr>
      <w:color w:val="0000FF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141757"/>
    <w:rPr>
      <w:rFonts w:asciiTheme="majorHAnsi" w:eastAsiaTheme="majorEastAsia" w:hAnsiTheme="majorHAnsi" w:cstheme="majorBidi"/>
      <w:color w:val="365F91" w:themeColor="accent1" w:themeShade="BF"/>
    </w:rPr>
  </w:style>
  <w:style w:type="character" w:styleId="Strong">
    <w:name w:val="Strong"/>
    <w:basedOn w:val="DefaultParagraphFont"/>
    <w:uiPriority w:val="22"/>
    <w:qFormat/>
    <w:rsid w:val="003D64F3"/>
    <w:rPr>
      <w:b/>
      <w:bCs/>
    </w:rPr>
  </w:style>
  <w:style w:type="paragraph" w:styleId="Revision">
    <w:name w:val="Revision"/>
    <w:hidden/>
    <w:uiPriority w:val="99"/>
    <w:semiHidden/>
    <w:rsid w:val="00691855"/>
    <w:pPr>
      <w:spacing w:after="0" w:line="240" w:lineRule="auto"/>
    </w:pPr>
  </w:style>
  <w:style w:type="paragraph" w:customStyle="1" w:styleId="xmsonormal">
    <w:name w:val="x_msonormal"/>
    <w:basedOn w:val="Normal"/>
    <w:rsid w:val="00401912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9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5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6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1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0D97BCC-C7D3-4810-822E-41C470AEAED1}">
  <we:reference id="wa104382081" version="1.28.0.0" store="en-US" storeType="OMEX"/>
  <we:alternateReferences>
    <we:reference id="wa104382081" version="1.28.0.0" store="wa10438208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3173D3-EE91-46DA-B2DB-DA44B89EE8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39</Words>
  <Characters>79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gnäsbacka, A.A. (Antonia)</dc:creator>
  <cp:keywords/>
  <dc:description/>
  <cp:lastModifiedBy>Antonia Högnäsbacka</cp:lastModifiedBy>
  <cp:revision>6</cp:revision>
  <dcterms:created xsi:type="dcterms:W3CDTF">2023-04-20T19:01:00Z</dcterms:created>
  <dcterms:modified xsi:type="dcterms:W3CDTF">2023-08-08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lecules</vt:lpwstr>
  </property>
  <property fmtid="{D5CDD505-2E9C-101B-9397-08002B2CF9AE}" pid="13" name="Mendeley Recent Style Name 5_1">
    <vt:lpwstr>Molecules</vt:lpwstr>
  </property>
  <property fmtid="{D5CDD505-2E9C-101B-9397-08002B2CF9AE}" pid="14" name="Mendeley Recent Style Id 6_1">
    <vt:lpwstr>http://www.zotero.org/styles/nuclear-medicine-and-biology</vt:lpwstr>
  </property>
  <property fmtid="{D5CDD505-2E9C-101B-9397-08002B2CF9AE}" pid="15" name="Mendeley Recent Style Name 6_1">
    <vt:lpwstr>Nuclear Medicine and Biology</vt:lpwstr>
  </property>
  <property fmtid="{D5CDD505-2E9C-101B-9397-08002B2CF9AE}" pid="16" name="Mendeley Recent Style Id 7_1">
    <vt:lpwstr>http://www.zotero.org/styles/pharmaceuticals</vt:lpwstr>
  </property>
  <property fmtid="{D5CDD505-2E9C-101B-9397-08002B2CF9AE}" pid="17" name="Mendeley Recent Style Name 7_1">
    <vt:lpwstr>Pharmaceuticals</vt:lpwstr>
  </property>
  <property fmtid="{D5CDD505-2E9C-101B-9397-08002B2CF9AE}" pid="18" name="Mendeley Recent Style Id 8_1">
    <vt:lpwstr>http://www.zotero.org/styles/pharmacology</vt:lpwstr>
  </property>
  <property fmtid="{D5CDD505-2E9C-101B-9397-08002B2CF9AE}" pid="19" name="Mendeley Recent Style Name 8_1">
    <vt:lpwstr>Pharmac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d738afc-4965-34c4-b98a-b3790e03122e</vt:lpwstr>
  </property>
  <property fmtid="{D5CDD505-2E9C-101B-9397-08002B2CF9AE}" pid="24" name="Mendeley Citation Style_1">
    <vt:lpwstr>http://www.zotero.org/styles/nuclear-medicine-and-biology</vt:lpwstr>
  </property>
</Properties>
</file>